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70D" w:rsidRPr="00A3070D" w:rsidRDefault="00A3070D" w:rsidP="00A3070D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A3070D" w:rsidRPr="002108E2" w:rsidRDefault="00A3070D" w:rsidP="00A3070D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7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A3070D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A3070D" w:rsidRPr="000E7A01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A3070D" w:rsidRDefault="00A3070D">
      <w:pPr>
        <w:widowControl/>
        <w:autoSpaceDE/>
        <w:autoSpaceDN/>
        <w:spacing w:line="240" w:lineRule="auto"/>
        <w:jc w:val="left"/>
      </w:pPr>
      <w:r>
        <w:br w:type="page"/>
      </w:r>
    </w:p>
    <w:p w:rsidR="00986B1D" w:rsidRPr="00FD3FB7" w:rsidRDefault="00986B1D" w:rsidP="00986B1D">
      <w:pPr>
        <w:pStyle w:val="a9"/>
        <w:keepNext/>
        <w:rPr>
          <w:rFonts w:ascii="Times New Roman" w:hAnsi="Times New Roman" w:cs="Times New Roman"/>
          <w:b/>
          <w:sz w:val="24"/>
          <w:szCs w:val="24"/>
        </w:rPr>
      </w:pPr>
      <w:r w:rsidRPr="00FD3FB7">
        <w:rPr>
          <w:rFonts w:ascii="Times New Roman" w:hAnsi="Times New Roman" w:cs="Times New Roman"/>
          <w:b/>
          <w:sz w:val="24"/>
          <w:szCs w:val="24"/>
        </w:rPr>
        <w:lastRenderedPageBreak/>
        <w:t>S5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D3FB7">
        <w:rPr>
          <w:rFonts w:ascii="Times New Roman" w:hAnsi="Times New Roman" w:cs="Times New Roman"/>
          <w:b/>
          <w:sz w:val="24"/>
          <w:szCs w:val="24"/>
        </w:rPr>
        <w:t xml:space="preserve"> Performance of the machine learning model for classification of “Wheeze”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2834"/>
        <w:gridCol w:w="851"/>
        <w:gridCol w:w="851"/>
        <w:gridCol w:w="851"/>
        <w:gridCol w:w="709"/>
        <w:gridCol w:w="709"/>
        <w:gridCol w:w="650"/>
      </w:tblGrid>
      <w:tr w:rsidR="00986B1D" w:rsidRPr="001910CB" w:rsidTr="006300FC">
        <w:trPr>
          <w:trHeight w:val="149"/>
        </w:trPr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.</w:t>
            </w:r>
          </w:p>
        </w:tc>
        <w:tc>
          <w:tcPr>
            <w:tcW w:w="17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Model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Accuracy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AUC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Recall</w:t>
            </w:r>
          </w:p>
        </w:tc>
        <w:tc>
          <w:tcPr>
            <w:tcW w:w="4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Prec.</w:t>
            </w:r>
          </w:p>
        </w:tc>
        <w:tc>
          <w:tcPr>
            <w:tcW w:w="4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F1</w:t>
            </w:r>
          </w:p>
        </w:tc>
        <w:tc>
          <w:tcPr>
            <w:tcW w:w="39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Kappa</w:t>
            </w:r>
          </w:p>
        </w:tc>
      </w:tr>
      <w:tr w:rsidR="00986B1D" w:rsidRPr="001910CB" w:rsidTr="006300FC">
        <w:trPr>
          <w:trHeight w:val="275"/>
        </w:trPr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lr</w:t>
            </w:r>
            <w:proofErr w:type="spellEnd"/>
          </w:p>
        </w:tc>
        <w:tc>
          <w:tcPr>
            <w:tcW w:w="17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Logistic Regression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932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446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lda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Linear Discriminant Analy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9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3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rbfsvm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SVM - Radial Kerne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9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5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</w:tr>
      <w:tr w:rsidR="00986B1D" w:rsidRPr="001910CB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dummy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Dummy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9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</w:tr>
      <w:tr w:rsidR="00986B1D" w:rsidRPr="001910CB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ridg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Ridge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9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3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</w:tr>
      <w:tr w:rsidR="00986B1D" w:rsidRPr="001910CB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mlp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MLP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9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3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1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2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175</w:t>
            </w:r>
          </w:p>
        </w:tc>
      </w:tr>
      <w:tr w:rsidR="00986B1D" w:rsidRPr="001910CB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et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Extra Trees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9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8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-0.0026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rf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Random Forest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8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-0.0074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gpc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Gaussian Process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8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4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-0.0119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K Neighbors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8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6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2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4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258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gbc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Gradient Boosting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8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7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2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258</w:t>
            </w:r>
          </w:p>
        </w:tc>
      </w:tr>
      <w:tr w:rsidR="00986B1D" w:rsidRPr="001910CB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CatBoost</w:t>
            </w:r>
            <w:proofErr w:type="spellEnd"/>
            <w:r w:rsidRPr="001910CB">
              <w:rPr>
                <w:sz w:val="18"/>
                <w:szCs w:val="18"/>
              </w:rPr>
              <w:t xml:space="preserve">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8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60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4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3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6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318</w:t>
            </w:r>
          </w:p>
        </w:tc>
      </w:tr>
      <w:tr w:rsidR="00986B1D" w:rsidRPr="001910CB" w:rsidTr="006300FC">
        <w:trPr>
          <w:trHeight w:val="543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Light Gradient Boosting Machi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8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4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2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211</w:t>
            </w:r>
          </w:p>
        </w:tc>
      </w:tr>
      <w:tr w:rsidR="00986B1D" w:rsidRPr="001910CB" w:rsidTr="006300FC">
        <w:trPr>
          <w:trHeight w:val="14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nb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Naive Ba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7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5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4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7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365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qda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Quadratic Discriminant Analysi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7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7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5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331</w:t>
            </w:r>
          </w:p>
        </w:tc>
      </w:tr>
      <w:tr w:rsidR="00986B1D" w:rsidRPr="001910CB" w:rsidTr="006300FC">
        <w:trPr>
          <w:trHeight w:val="27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Ada Boost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7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2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8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05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Extreme Gradient Boost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86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4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4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1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6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083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dt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Decision Tree Classifi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79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0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3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0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1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042</w:t>
            </w:r>
          </w:p>
        </w:tc>
      </w:tr>
      <w:tr w:rsidR="00986B1D" w:rsidRPr="001910CB" w:rsidTr="006300FC">
        <w:trPr>
          <w:trHeight w:val="409"/>
        </w:trPr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1910CB">
              <w:rPr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SVM - Linear Kerne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74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52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142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40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0.04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986B1D" w:rsidRPr="001910CB" w:rsidRDefault="00986B1D" w:rsidP="006300FC">
            <w:pPr>
              <w:spacing w:line="240" w:lineRule="auto"/>
              <w:rPr>
                <w:sz w:val="18"/>
                <w:szCs w:val="18"/>
              </w:rPr>
            </w:pPr>
            <w:r w:rsidRPr="001910CB">
              <w:rPr>
                <w:sz w:val="18"/>
                <w:szCs w:val="18"/>
              </w:rPr>
              <w:t>-0.0062</w:t>
            </w:r>
          </w:p>
        </w:tc>
      </w:tr>
    </w:tbl>
    <w:p w:rsidR="0033472A" w:rsidRDefault="0033472A">
      <w:bookmarkStart w:id="2" w:name="_GoBack"/>
      <w:bookmarkEnd w:id="2"/>
    </w:p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0F03" w:rsidRDefault="003B0F03" w:rsidP="00986B1D">
      <w:pPr>
        <w:spacing w:line="240" w:lineRule="auto"/>
      </w:pPr>
      <w:r>
        <w:separator/>
      </w:r>
    </w:p>
  </w:endnote>
  <w:endnote w:type="continuationSeparator" w:id="0">
    <w:p w:rsidR="003B0F03" w:rsidRDefault="003B0F03" w:rsidP="00986B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0F03" w:rsidRDefault="003B0F03" w:rsidP="00986B1D">
      <w:pPr>
        <w:spacing w:line="240" w:lineRule="auto"/>
      </w:pPr>
      <w:r>
        <w:separator/>
      </w:r>
    </w:p>
  </w:footnote>
  <w:footnote w:type="continuationSeparator" w:id="0">
    <w:p w:rsidR="003B0F03" w:rsidRDefault="003B0F03" w:rsidP="00986B1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D"/>
    <w:rsid w:val="0033472A"/>
    <w:rsid w:val="003B0F03"/>
    <w:rsid w:val="00986B1D"/>
    <w:rsid w:val="00A3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FACE9-7714-4981-BF84-6C7C193E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70D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3070D"/>
    <w:pPr>
      <w:ind w:left="496" w:hanging="365"/>
    </w:pPr>
  </w:style>
  <w:style w:type="character" w:styleId="a4">
    <w:name w:val="Emphasis"/>
    <w:basedOn w:val="a0"/>
    <w:uiPriority w:val="20"/>
    <w:qFormat/>
    <w:rsid w:val="00A3070D"/>
    <w:rPr>
      <w:i/>
      <w:iCs/>
    </w:rPr>
  </w:style>
  <w:style w:type="paragraph" w:customStyle="1" w:styleId="Default">
    <w:name w:val="Default"/>
    <w:rsid w:val="00A30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86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6B1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986B1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6B1D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986B1D"/>
    <w:pPr>
      <w:autoSpaceDE/>
      <w:autoSpaceDN/>
      <w:spacing w:line="240" w:lineRule="auto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Wu+Q&amp;cauthor_id=361361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14:33:00Z</dcterms:created>
  <dcterms:modified xsi:type="dcterms:W3CDTF">2025-11-03T14:37:00Z</dcterms:modified>
</cp:coreProperties>
</file>